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5E287" w14:textId="20B467BE" w:rsidR="00084449" w:rsidRPr="0050719C" w:rsidRDefault="00000000" w:rsidP="00B67AB2">
      <w:pPr>
        <w:spacing w:line="480" w:lineRule="auto"/>
        <w:jc w:val="both"/>
        <w:rPr>
          <w:b/>
          <w:bCs/>
          <w:sz w:val="36"/>
          <w:szCs w:val="36"/>
        </w:rPr>
      </w:pPr>
      <w:r w:rsidRPr="0050719C">
        <w:rPr>
          <w:b/>
          <w:bCs/>
          <w:sz w:val="36"/>
          <w:szCs w:val="36"/>
        </w:rPr>
        <w:t>Efficient Lentivirus Concentration Using a Tabletop Centrifuge</w:t>
      </w:r>
    </w:p>
    <w:p w14:paraId="0AAC3213" w14:textId="670158B4" w:rsidR="0088568F" w:rsidRPr="00A47B38" w:rsidRDefault="00213FC1" w:rsidP="00A47B38">
      <w:pPr>
        <w:tabs>
          <w:tab w:val="left" w:pos="5670"/>
        </w:tabs>
        <w:spacing w:line="480" w:lineRule="auto"/>
        <w:jc w:val="both"/>
        <w:rPr>
          <w:b/>
          <w:bCs/>
          <w:sz w:val="28"/>
          <w:szCs w:val="28"/>
          <w:u w:val="single"/>
        </w:rPr>
      </w:pPr>
      <w:r w:rsidRPr="0050719C">
        <w:rPr>
          <w:b/>
          <w:bCs/>
          <w:sz w:val="28"/>
          <w:szCs w:val="28"/>
          <w:u w:val="single"/>
        </w:rPr>
        <w:t>Supplement:</w:t>
      </w:r>
    </w:p>
    <w:p w14:paraId="19FF4350" w14:textId="77777777" w:rsidR="00543EDF" w:rsidRPr="0050719C" w:rsidRDefault="00CF3961" w:rsidP="00543EDF">
      <w:pPr>
        <w:keepNext/>
        <w:jc w:val="both"/>
      </w:pPr>
      <w:r w:rsidRPr="0050719C">
        <w:rPr>
          <w:noProof/>
          <w:sz w:val="24"/>
          <w:szCs w:val="24"/>
        </w:rPr>
        <w:drawing>
          <wp:inline distT="0" distB="0" distL="0" distR="0" wp14:anchorId="26255544" wp14:editId="21698BF8">
            <wp:extent cx="2722245" cy="3819562"/>
            <wp:effectExtent l="0" t="0" r="0" b="0"/>
            <wp:docPr id="155867945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679458" name="Grafik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245" cy="3819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B48F6" w14:textId="2CF5C44A" w:rsidR="00CF3961" w:rsidRPr="00CF3961" w:rsidRDefault="00543EDF" w:rsidP="00B67AB2">
      <w:pPr>
        <w:pStyle w:val="Beschriftung"/>
        <w:spacing w:line="480" w:lineRule="auto"/>
        <w:jc w:val="both"/>
        <w:rPr>
          <w:i w:val="0"/>
          <w:iCs w:val="0"/>
          <w:color w:val="auto"/>
          <w:sz w:val="22"/>
          <w:szCs w:val="22"/>
        </w:rPr>
      </w:pPr>
      <w:bookmarkStart w:id="0" w:name="_Ref227863710"/>
      <w:r w:rsidRPr="0050719C">
        <w:rPr>
          <w:b/>
          <w:bCs/>
          <w:i w:val="0"/>
          <w:iCs w:val="0"/>
          <w:color w:val="auto"/>
          <w:sz w:val="22"/>
          <w:szCs w:val="22"/>
        </w:rPr>
        <w:t xml:space="preserve">Supp. Figure </w:t>
      </w:r>
      <w:r w:rsidRPr="0050719C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50719C">
        <w:rPr>
          <w:b/>
          <w:bCs/>
          <w:i w:val="0"/>
          <w:iCs w:val="0"/>
          <w:color w:val="auto"/>
          <w:sz w:val="22"/>
          <w:szCs w:val="22"/>
        </w:rPr>
        <w:instrText xml:space="preserve"> SEQ Supp._Figure \* ARABIC </w:instrText>
      </w:r>
      <w:r w:rsidRPr="0050719C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50719C">
        <w:rPr>
          <w:b/>
          <w:bCs/>
          <w:i w:val="0"/>
          <w:iCs w:val="0"/>
          <w:color w:val="auto"/>
          <w:sz w:val="22"/>
          <w:szCs w:val="22"/>
        </w:rPr>
        <w:t>1</w:t>
      </w:r>
      <w:r w:rsidRPr="0050719C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0"/>
      <w:r w:rsidRPr="0050719C">
        <w:rPr>
          <w:b/>
          <w:bCs/>
          <w:i w:val="0"/>
          <w:iCs w:val="0"/>
          <w:color w:val="auto"/>
          <w:sz w:val="22"/>
          <w:szCs w:val="22"/>
        </w:rPr>
        <w:t>: Table-top concentration yields similar transduction units per mL as Lenti-X concentration.</w:t>
      </w:r>
      <w:r w:rsidRPr="0050719C">
        <w:rPr>
          <w:i w:val="0"/>
          <w:iCs w:val="0"/>
          <w:color w:val="auto"/>
          <w:sz w:val="22"/>
          <w:szCs w:val="22"/>
        </w:rPr>
        <w:t xml:space="preserve"> Estimated lentiviral titers, presented here as transduction units per mL (TU/mL), were derived from the infection experiment shown in Figure 2. Titers were calculated based on the fraction of infected cells, 10,000 target cells, and a virus input volume of 1.56 µL. Bars represent mean values ± SEM.</w:t>
      </w:r>
      <w:r w:rsidR="00CF3961" w:rsidRPr="00CF3961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</w:p>
    <w:sectPr w:rsidR="00CF3961" w:rsidRPr="00CF3961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5A329" w14:textId="77777777" w:rsidR="00F008D2" w:rsidRPr="005C60A8" w:rsidRDefault="00F008D2">
      <w:pPr>
        <w:spacing w:after="0" w:line="240" w:lineRule="auto"/>
      </w:pPr>
      <w:r w:rsidRPr="005C60A8">
        <w:separator/>
      </w:r>
    </w:p>
  </w:endnote>
  <w:endnote w:type="continuationSeparator" w:id="0">
    <w:p w14:paraId="02CCFA76" w14:textId="77777777" w:rsidR="00F008D2" w:rsidRPr="005C60A8" w:rsidRDefault="00F008D2">
      <w:pPr>
        <w:spacing w:after="0" w:line="240" w:lineRule="auto"/>
      </w:pPr>
      <w:r w:rsidRPr="005C60A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7350455"/>
      <w:docPartObj>
        <w:docPartGallery w:val="Page Numbers (Bottom of Page)"/>
        <w:docPartUnique/>
      </w:docPartObj>
    </w:sdtPr>
    <w:sdtContent>
      <w:p w14:paraId="3C1485A2" w14:textId="77777777" w:rsidR="00084449" w:rsidRPr="005C60A8" w:rsidRDefault="00000000">
        <w:pPr>
          <w:pStyle w:val="Fuzeile"/>
          <w:jc w:val="center"/>
        </w:pPr>
        <w:r w:rsidRPr="005C60A8">
          <w:fldChar w:fldCharType="begin"/>
        </w:r>
        <w:r w:rsidRPr="005C60A8">
          <w:instrText>PAGE   \* MERGEFORMAT</w:instrText>
        </w:r>
        <w:r w:rsidRPr="005C60A8">
          <w:fldChar w:fldCharType="separate"/>
        </w:r>
        <w:r w:rsidRPr="005C60A8">
          <w:t>2</w:t>
        </w:r>
        <w:r w:rsidRPr="005C60A8">
          <w:fldChar w:fldCharType="end"/>
        </w:r>
      </w:p>
    </w:sdtContent>
  </w:sdt>
  <w:p w14:paraId="7A576AA5" w14:textId="77777777" w:rsidR="00084449" w:rsidRPr="005C60A8" w:rsidRDefault="0008444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8DAB04" w14:textId="77777777" w:rsidR="00F008D2" w:rsidRPr="005C60A8" w:rsidRDefault="00F008D2">
      <w:pPr>
        <w:spacing w:after="0" w:line="240" w:lineRule="auto"/>
      </w:pPr>
      <w:r w:rsidRPr="005C60A8">
        <w:separator/>
      </w:r>
    </w:p>
  </w:footnote>
  <w:footnote w:type="continuationSeparator" w:id="0">
    <w:p w14:paraId="04FD4AA4" w14:textId="77777777" w:rsidR="00F008D2" w:rsidRPr="005C60A8" w:rsidRDefault="00F008D2">
      <w:pPr>
        <w:spacing w:after="0" w:line="240" w:lineRule="auto"/>
      </w:pPr>
      <w:r w:rsidRPr="005C60A8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901750" w14:textId="77777777" w:rsidR="0015170C" w:rsidRPr="005C60A8" w:rsidRDefault="0015170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D0B38"/>
    <w:multiLevelType w:val="multilevel"/>
    <w:tmpl w:val="448CF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6C676D"/>
    <w:multiLevelType w:val="multilevel"/>
    <w:tmpl w:val="16A07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6E6C73"/>
    <w:multiLevelType w:val="multilevel"/>
    <w:tmpl w:val="ABEAE44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DD1AC4"/>
    <w:multiLevelType w:val="multilevel"/>
    <w:tmpl w:val="330E0D3E"/>
    <w:lvl w:ilvl="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BA228A4"/>
    <w:multiLevelType w:val="multilevel"/>
    <w:tmpl w:val="C8D649C6"/>
    <w:lvl w:ilvl="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0208FA"/>
    <w:multiLevelType w:val="multilevel"/>
    <w:tmpl w:val="FD5EC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9032D5"/>
    <w:multiLevelType w:val="multilevel"/>
    <w:tmpl w:val="B096E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D5058B"/>
    <w:multiLevelType w:val="multilevel"/>
    <w:tmpl w:val="9DA080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5C1FCE"/>
    <w:multiLevelType w:val="multilevel"/>
    <w:tmpl w:val="AC443E4E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697451"/>
    <w:multiLevelType w:val="multilevel"/>
    <w:tmpl w:val="1F94C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511C65"/>
    <w:multiLevelType w:val="multilevel"/>
    <w:tmpl w:val="FAB0B9E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11" w15:restartNumberingAfterBreak="0">
    <w:nsid w:val="4A8C1CED"/>
    <w:multiLevelType w:val="multilevel"/>
    <w:tmpl w:val="C720B4E2"/>
    <w:lvl w:ilvl="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1597DB5"/>
    <w:multiLevelType w:val="multilevel"/>
    <w:tmpl w:val="DEC4B496"/>
    <w:lvl w:ilvl="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E02D2C"/>
    <w:multiLevelType w:val="multilevel"/>
    <w:tmpl w:val="49BAC6B8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BEA72B6"/>
    <w:multiLevelType w:val="multilevel"/>
    <w:tmpl w:val="F6A81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B294E62"/>
    <w:multiLevelType w:val="multilevel"/>
    <w:tmpl w:val="BAE0D760"/>
    <w:lvl w:ilvl="0">
      <w:start w:val="1"/>
      <w:numFmt w:val="bullet"/>
      <w:lvlText w:val="-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0169539">
    <w:abstractNumId w:val="15"/>
  </w:num>
  <w:num w:numId="2" w16cid:durableId="1890413038">
    <w:abstractNumId w:val="2"/>
  </w:num>
  <w:num w:numId="3" w16cid:durableId="1191919237">
    <w:abstractNumId w:val="12"/>
  </w:num>
  <w:num w:numId="4" w16cid:durableId="840239544">
    <w:abstractNumId w:val="10"/>
  </w:num>
  <w:num w:numId="5" w16cid:durableId="11541651">
    <w:abstractNumId w:val="7"/>
  </w:num>
  <w:num w:numId="6" w16cid:durableId="1115252262">
    <w:abstractNumId w:val="4"/>
  </w:num>
  <w:num w:numId="7" w16cid:durableId="974993369">
    <w:abstractNumId w:val="11"/>
  </w:num>
  <w:num w:numId="8" w16cid:durableId="1488329005">
    <w:abstractNumId w:val="3"/>
  </w:num>
  <w:num w:numId="9" w16cid:durableId="2142261215">
    <w:abstractNumId w:val="13"/>
  </w:num>
  <w:num w:numId="10" w16cid:durableId="1494838180">
    <w:abstractNumId w:val="8"/>
  </w:num>
  <w:num w:numId="11" w16cid:durableId="175468132">
    <w:abstractNumId w:val="1"/>
  </w:num>
  <w:num w:numId="12" w16cid:durableId="1729259728">
    <w:abstractNumId w:val="6"/>
  </w:num>
  <w:num w:numId="13" w16cid:durableId="1297760687">
    <w:abstractNumId w:val="0"/>
  </w:num>
  <w:num w:numId="14" w16cid:durableId="733088773">
    <w:abstractNumId w:val="5"/>
  </w:num>
  <w:num w:numId="15" w16cid:durableId="128940398">
    <w:abstractNumId w:val="9"/>
  </w:num>
  <w:num w:numId="16" w16cid:durableId="95964629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449"/>
    <w:rsid w:val="000001EE"/>
    <w:rsid w:val="00001714"/>
    <w:rsid w:val="00004E83"/>
    <w:rsid w:val="00011016"/>
    <w:rsid w:val="00024FC5"/>
    <w:rsid w:val="00025B1F"/>
    <w:rsid w:val="00033B68"/>
    <w:rsid w:val="0003695E"/>
    <w:rsid w:val="0004183D"/>
    <w:rsid w:val="000419A0"/>
    <w:rsid w:val="0004404E"/>
    <w:rsid w:val="00050D0E"/>
    <w:rsid w:val="000566BD"/>
    <w:rsid w:val="000608F2"/>
    <w:rsid w:val="00062783"/>
    <w:rsid w:val="000734A6"/>
    <w:rsid w:val="00081F8A"/>
    <w:rsid w:val="00084449"/>
    <w:rsid w:val="000B175C"/>
    <w:rsid w:val="000B528F"/>
    <w:rsid w:val="000C4178"/>
    <w:rsid w:val="000D3A77"/>
    <w:rsid w:val="000D604D"/>
    <w:rsid w:val="000D656E"/>
    <w:rsid w:val="000E32DB"/>
    <w:rsid w:val="000E7720"/>
    <w:rsid w:val="000F6AC5"/>
    <w:rsid w:val="001020C7"/>
    <w:rsid w:val="00102EC5"/>
    <w:rsid w:val="0010494E"/>
    <w:rsid w:val="0010545E"/>
    <w:rsid w:val="00111ADC"/>
    <w:rsid w:val="001159E1"/>
    <w:rsid w:val="00123800"/>
    <w:rsid w:val="00131869"/>
    <w:rsid w:val="00133AC6"/>
    <w:rsid w:val="00146756"/>
    <w:rsid w:val="0015170C"/>
    <w:rsid w:val="0015366B"/>
    <w:rsid w:val="00161F4A"/>
    <w:rsid w:val="0016273F"/>
    <w:rsid w:val="00163D28"/>
    <w:rsid w:val="00185493"/>
    <w:rsid w:val="00185A7D"/>
    <w:rsid w:val="00185E80"/>
    <w:rsid w:val="00191F29"/>
    <w:rsid w:val="00196CEF"/>
    <w:rsid w:val="001D1642"/>
    <w:rsid w:val="001D32DA"/>
    <w:rsid w:val="001E3DEA"/>
    <w:rsid w:val="001F03C0"/>
    <w:rsid w:val="001F1E91"/>
    <w:rsid w:val="001F33F1"/>
    <w:rsid w:val="00207F4E"/>
    <w:rsid w:val="0021217C"/>
    <w:rsid w:val="00213FC1"/>
    <w:rsid w:val="00217B3A"/>
    <w:rsid w:val="0022168D"/>
    <w:rsid w:val="002227EE"/>
    <w:rsid w:val="00223DAA"/>
    <w:rsid w:val="0023029A"/>
    <w:rsid w:val="00235AC6"/>
    <w:rsid w:val="00236E8D"/>
    <w:rsid w:val="00246A69"/>
    <w:rsid w:val="00252DFA"/>
    <w:rsid w:val="00255255"/>
    <w:rsid w:val="00290095"/>
    <w:rsid w:val="00293B11"/>
    <w:rsid w:val="00294216"/>
    <w:rsid w:val="0029441F"/>
    <w:rsid w:val="00297FF1"/>
    <w:rsid w:val="002A0D21"/>
    <w:rsid w:val="002A211A"/>
    <w:rsid w:val="002A513D"/>
    <w:rsid w:val="002B339B"/>
    <w:rsid w:val="002B4B7C"/>
    <w:rsid w:val="002B640D"/>
    <w:rsid w:val="002F0C12"/>
    <w:rsid w:val="002F65A0"/>
    <w:rsid w:val="002F6892"/>
    <w:rsid w:val="002F72FC"/>
    <w:rsid w:val="003047BB"/>
    <w:rsid w:val="00315482"/>
    <w:rsid w:val="00320BDB"/>
    <w:rsid w:val="0034021D"/>
    <w:rsid w:val="003629C4"/>
    <w:rsid w:val="00364D14"/>
    <w:rsid w:val="00364E80"/>
    <w:rsid w:val="0037294D"/>
    <w:rsid w:val="00373ED0"/>
    <w:rsid w:val="003B1DEE"/>
    <w:rsid w:val="003C625F"/>
    <w:rsid w:val="003D11C5"/>
    <w:rsid w:val="003D2EA0"/>
    <w:rsid w:val="003D6D96"/>
    <w:rsid w:val="003F4549"/>
    <w:rsid w:val="004009D2"/>
    <w:rsid w:val="00401BC0"/>
    <w:rsid w:val="00412FC0"/>
    <w:rsid w:val="004443CB"/>
    <w:rsid w:val="00450374"/>
    <w:rsid w:val="00454D6B"/>
    <w:rsid w:val="0046731F"/>
    <w:rsid w:val="00476049"/>
    <w:rsid w:val="00476CE6"/>
    <w:rsid w:val="00483F04"/>
    <w:rsid w:val="004904F7"/>
    <w:rsid w:val="00497FFB"/>
    <w:rsid w:val="004B7E51"/>
    <w:rsid w:val="004C3149"/>
    <w:rsid w:val="004C375C"/>
    <w:rsid w:val="004C5704"/>
    <w:rsid w:val="004D1784"/>
    <w:rsid w:val="004D2C17"/>
    <w:rsid w:val="004D3153"/>
    <w:rsid w:val="004D6D5B"/>
    <w:rsid w:val="004E1684"/>
    <w:rsid w:val="004E457F"/>
    <w:rsid w:val="004E5B37"/>
    <w:rsid w:val="004F03A9"/>
    <w:rsid w:val="004F4106"/>
    <w:rsid w:val="004F6ECC"/>
    <w:rsid w:val="0050719C"/>
    <w:rsid w:val="005243CC"/>
    <w:rsid w:val="00530A8A"/>
    <w:rsid w:val="00534925"/>
    <w:rsid w:val="0053492C"/>
    <w:rsid w:val="00543EDF"/>
    <w:rsid w:val="00550D01"/>
    <w:rsid w:val="00552888"/>
    <w:rsid w:val="00552A7C"/>
    <w:rsid w:val="005535B8"/>
    <w:rsid w:val="005562A8"/>
    <w:rsid w:val="00557382"/>
    <w:rsid w:val="005579BC"/>
    <w:rsid w:val="00562C88"/>
    <w:rsid w:val="00565A67"/>
    <w:rsid w:val="005754A5"/>
    <w:rsid w:val="00576796"/>
    <w:rsid w:val="005857CF"/>
    <w:rsid w:val="005A3D9D"/>
    <w:rsid w:val="005B79CC"/>
    <w:rsid w:val="005B7BB5"/>
    <w:rsid w:val="005C587F"/>
    <w:rsid w:val="005C60A8"/>
    <w:rsid w:val="005D2A98"/>
    <w:rsid w:val="005D6E99"/>
    <w:rsid w:val="005F0C5E"/>
    <w:rsid w:val="005F20C1"/>
    <w:rsid w:val="005F3398"/>
    <w:rsid w:val="005F4A09"/>
    <w:rsid w:val="005F4D37"/>
    <w:rsid w:val="005F6427"/>
    <w:rsid w:val="006174B5"/>
    <w:rsid w:val="0062436F"/>
    <w:rsid w:val="00625214"/>
    <w:rsid w:val="00626B1C"/>
    <w:rsid w:val="00633784"/>
    <w:rsid w:val="0064274F"/>
    <w:rsid w:val="00642F06"/>
    <w:rsid w:val="006479A3"/>
    <w:rsid w:val="00657D1F"/>
    <w:rsid w:val="0066788C"/>
    <w:rsid w:val="00671D51"/>
    <w:rsid w:val="006725FE"/>
    <w:rsid w:val="00673970"/>
    <w:rsid w:val="0067444A"/>
    <w:rsid w:val="00674BC6"/>
    <w:rsid w:val="00677AF2"/>
    <w:rsid w:val="00683806"/>
    <w:rsid w:val="006839F0"/>
    <w:rsid w:val="00692DDB"/>
    <w:rsid w:val="006973B7"/>
    <w:rsid w:val="006A2A32"/>
    <w:rsid w:val="006A6736"/>
    <w:rsid w:val="006B24EC"/>
    <w:rsid w:val="006B58B0"/>
    <w:rsid w:val="006B58BF"/>
    <w:rsid w:val="006E0793"/>
    <w:rsid w:val="006E3E4F"/>
    <w:rsid w:val="006F3D9C"/>
    <w:rsid w:val="006F3F60"/>
    <w:rsid w:val="00703261"/>
    <w:rsid w:val="00716549"/>
    <w:rsid w:val="0072038D"/>
    <w:rsid w:val="007252AB"/>
    <w:rsid w:val="0073506C"/>
    <w:rsid w:val="00746D3A"/>
    <w:rsid w:val="007534A6"/>
    <w:rsid w:val="007730C8"/>
    <w:rsid w:val="00784ACD"/>
    <w:rsid w:val="00791435"/>
    <w:rsid w:val="0079379C"/>
    <w:rsid w:val="007A04CD"/>
    <w:rsid w:val="007A15DF"/>
    <w:rsid w:val="007B4645"/>
    <w:rsid w:val="007B5ED4"/>
    <w:rsid w:val="007C049D"/>
    <w:rsid w:val="007C5C7F"/>
    <w:rsid w:val="007F6BAF"/>
    <w:rsid w:val="00802DAF"/>
    <w:rsid w:val="00802F1F"/>
    <w:rsid w:val="008227C8"/>
    <w:rsid w:val="00832DE0"/>
    <w:rsid w:val="00845A2D"/>
    <w:rsid w:val="008538DF"/>
    <w:rsid w:val="00854B8E"/>
    <w:rsid w:val="008578FF"/>
    <w:rsid w:val="00860E9F"/>
    <w:rsid w:val="00883066"/>
    <w:rsid w:val="0088568F"/>
    <w:rsid w:val="008A0FD4"/>
    <w:rsid w:val="008A622C"/>
    <w:rsid w:val="008E1613"/>
    <w:rsid w:val="009068DD"/>
    <w:rsid w:val="009105E9"/>
    <w:rsid w:val="00911545"/>
    <w:rsid w:val="00920577"/>
    <w:rsid w:val="00931DB8"/>
    <w:rsid w:val="009418A1"/>
    <w:rsid w:val="009448DE"/>
    <w:rsid w:val="00944A11"/>
    <w:rsid w:val="00945185"/>
    <w:rsid w:val="00946FD6"/>
    <w:rsid w:val="009554FF"/>
    <w:rsid w:val="00956218"/>
    <w:rsid w:val="00956420"/>
    <w:rsid w:val="00962FAC"/>
    <w:rsid w:val="009811E2"/>
    <w:rsid w:val="009978C4"/>
    <w:rsid w:val="009C599E"/>
    <w:rsid w:val="009D0D32"/>
    <w:rsid w:val="009D63E5"/>
    <w:rsid w:val="009E4AB2"/>
    <w:rsid w:val="009F15C0"/>
    <w:rsid w:val="009F296F"/>
    <w:rsid w:val="009F498D"/>
    <w:rsid w:val="00A1622C"/>
    <w:rsid w:val="00A16BD6"/>
    <w:rsid w:val="00A20830"/>
    <w:rsid w:val="00A2424D"/>
    <w:rsid w:val="00A25B0B"/>
    <w:rsid w:val="00A3036C"/>
    <w:rsid w:val="00A32857"/>
    <w:rsid w:val="00A328A1"/>
    <w:rsid w:val="00A332C2"/>
    <w:rsid w:val="00A35B78"/>
    <w:rsid w:val="00A3623D"/>
    <w:rsid w:val="00A3673D"/>
    <w:rsid w:val="00A47B38"/>
    <w:rsid w:val="00A72B8B"/>
    <w:rsid w:val="00A75C03"/>
    <w:rsid w:val="00A8141E"/>
    <w:rsid w:val="00A96F7C"/>
    <w:rsid w:val="00AA211A"/>
    <w:rsid w:val="00AC10E9"/>
    <w:rsid w:val="00AC3D3E"/>
    <w:rsid w:val="00AC5C7A"/>
    <w:rsid w:val="00AE594E"/>
    <w:rsid w:val="00B07D14"/>
    <w:rsid w:val="00B22694"/>
    <w:rsid w:val="00B47AE7"/>
    <w:rsid w:val="00B50165"/>
    <w:rsid w:val="00B67AB2"/>
    <w:rsid w:val="00B77802"/>
    <w:rsid w:val="00B825ED"/>
    <w:rsid w:val="00B8340A"/>
    <w:rsid w:val="00B86EE3"/>
    <w:rsid w:val="00B90429"/>
    <w:rsid w:val="00B96F19"/>
    <w:rsid w:val="00BB0DCC"/>
    <w:rsid w:val="00BB1C25"/>
    <w:rsid w:val="00BB4504"/>
    <w:rsid w:val="00BB6E08"/>
    <w:rsid w:val="00BC0FB2"/>
    <w:rsid w:val="00BC4795"/>
    <w:rsid w:val="00BF1426"/>
    <w:rsid w:val="00BF3927"/>
    <w:rsid w:val="00BF776A"/>
    <w:rsid w:val="00C1660F"/>
    <w:rsid w:val="00C206C8"/>
    <w:rsid w:val="00C25D9E"/>
    <w:rsid w:val="00C374BD"/>
    <w:rsid w:val="00C449B5"/>
    <w:rsid w:val="00C528FD"/>
    <w:rsid w:val="00C56A61"/>
    <w:rsid w:val="00C7754B"/>
    <w:rsid w:val="00C83D38"/>
    <w:rsid w:val="00C83E4C"/>
    <w:rsid w:val="00C91627"/>
    <w:rsid w:val="00C94B17"/>
    <w:rsid w:val="00C96F62"/>
    <w:rsid w:val="00CB4A0F"/>
    <w:rsid w:val="00CB63ED"/>
    <w:rsid w:val="00CC2AF4"/>
    <w:rsid w:val="00CC6876"/>
    <w:rsid w:val="00CC79EB"/>
    <w:rsid w:val="00CC7B0A"/>
    <w:rsid w:val="00CD1CFD"/>
    <w:rsid w:val="00CD44DC"/>
    <w:rsid w:val="00CD4696"/>
    <w:rsid w:val="00CF3961"/>
    <w:rsid w:val="00CF586E"/>
    <w:rsid w:val="00CF7512"/>
    <w:rsid w:val="00D028E0"/>
    <w:rsid w:val="00D03DC6"/>
    <w:rsid w:val="00D12557"/>
    <w:rsid w:val="00D23EF1"/>
    <w:rsid w:val="00D253C6"/>
    <w:rsid w:val="00D279DF"/>
    <w:rsid w:val="00D30605"/>
    <w:rsid w:val="00D477DD"/>
    <w:rsid w:val="00D47BA3"/>
    <w:rsid w:val="00D50874"/>
    <w:rsid w:val="00D57443"/>
    <w:rsid w:val="00D60D3D"/>
    <w:rsid w:val="00D621E2"/>
    <w:rsid w:val="00D63D94"/>
    <w:rsid w:val="00D70BE7"/>
    <w:rsid w:val="00D7465A"/>
    <w:rsid w:val="00D835D6"/>
    <w:rsid w:val="00D93D34"/>
    <w:rsid w:val="00DA0653"/>
    <w:rsid w:val="00DA66B6"/>
    <w:rsid w:val="00DA6EB0"/>
    <w:rsid w:val="00DB3A37"/>
    <w:rsid w:val="00DB7D6E"/>
    <w:rsid w:val="00DC0E71"/>
    <w:rsid w:val="00DC6DF5"/>
    <w:rsid w:val="00DD2BEB"/>
    <w:rsid w:val="00DD5A67"/>
    <w:rsid w:val="00DE628B"/>
    <w:rsid w:val="00DE7A7B"/>
    <w:rsid w:val="00E13C6D"/>
    <w:rsid w:val="00E15E25"/>
    <w:rsid w:val="00E163E0"/>
    <w:rsid w:val="00E253E0"/>
    <w:rsid w:val="00E31A32"/>
    <w:rsid w:val="00E44DC3"/>
    <w:rsid w:val="00E530FF"/>
    <w:rsid w:val="00E65FEA"/>
    <w:rsid w:val="00E67371"/>
    <w:rsid w:val="00E67740"/>
    <w:rsid w:val="00E7186A"/>
    <w:rsid w:val="00E74C49"/>
    <w:rsid w:val="00E750D5"/>
    <w:rsid w:val="00E75603"/>
    <w:rsid w:val="00E830D2"/>
    <w:rsid w:val="00E83EE3"/>
    <w:rsid w:val="00E85594"/>
    <w:rsid w:val="00E87191"/>
    <w:rsid w:val="00E97ABE"/>
    <w:rsid w:val="00ED4CF9"/>
    <w:rsid w:val="00ED7A75"/>
    <w:rsid w:val="00ED7DB4"/>
    <w:rsid w:val="00EF54D8"/>
    <w:rsid w:val="00F008D2"/>
    <w:rsid w:val="00F25289"/>
    <w:rsid w:val="00F41F7D"/>
    <w:rsid w:val="00F50E81"/>
    <w:rsid w:val="00F52A06"/>
    <w:rsid w:val="00F533D1"/>
    <w:rsid w:val="00F56F84"/>
    <w:rsid w:val="00F651F5"/>
    <w:rsid w:val="00F676DC"/>
    <w:rsid w:val="00F8266C"/>
    <w:rsid w:val="00F9617C"/>
    <w:rsid w:val="00FA0976"/>
    <w:rsid w:val="00FA2970"/>
    <w:rsid w:val="00FA2CBE"/>
    <w:rsid w:val="00FA7A86"/>
    <w:rsid w:val="00FB4DE8"/>
    <w:rsid w:val="00FB7A8C"/>
    <w:rsid w:val="00FC60BC"/>
    <w:rsid w:val="00FC749A"/>
    <w:rsid w:val="00FF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5185B"/>
  <w15:docId w15:val="{673FA5B2-6B0A-49B9-9CEA-66A71E154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1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i/>
      <w:iCs/>
      <w:color w:val="2F5496" w:themeColor="accent1" w:themeShade="BF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color w:val="2F5496" w:themeColor="accent1" w:themeShade="BF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Absatz-Standardschriftart"/>
    <w:uiPriority w:val="10"/>
    <w:rPr>
      <w:rFonts w:ascii="Arial" w:eastAsia="Arial" w:hAnsi="Arial" w:cs="Arial"/>
      <w:spacing w:val="-10"/>
      <w:sz w:val="56"/>
      <w:szCs w:val="56"/>
    </w:rPr>
  </w:style>
  <w:style w:type="character" w:customStyle="1" w:styleId="SubtitleChar">
    <w:name w:val="Subtitle Char"/>
    <w:basedOn w:val="Absatz-Standardschriftart"/>
    <w:uiPriority w:val="11"/>
    <w:rPr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Absatz-Standardschriftart"/>
    <w:uiPriority w:val="29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Absatz-Standardschriftart"/>
    <w:uiPriority w:val="30"/>
    <w:rPr>
      <w:i/>
      <w:iCs/>
      <w:color w:val="2F5496" w:themeColor="accent1" w:themeShade="BF"/>
    </w:rPr>
  </w:style>
  <w:style w:type="character" w:customStyle="1" w:styleId="EndnoteTextChar">
    <w:name w:val="Endnote Text Char"/>
    <w:basedOn w:val="Absatz-Standardschriftart"/>
    <w:uiPriority w:val="99"/>
    <w:semiHidden/>
    <w:rPr>
      <w:sz w:val="20"/>
      <w:szCs w:val="20"/>
    </w:rPr>
  </w:style>
  <w:style w:type="table" w:customStyle="1" w:styleId="TableGridLight10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0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0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0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0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0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0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0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0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0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0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0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0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0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0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0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0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0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0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0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0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0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0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0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0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0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0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0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0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0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0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0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0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0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0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0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0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0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0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0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0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0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0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0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0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0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0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0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0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0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0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0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0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0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0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0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0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0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0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0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0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0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0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0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0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0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0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0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0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0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0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0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0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0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0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0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0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0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0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0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0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0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0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11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1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1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1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1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1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1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1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1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1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1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1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1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1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1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1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1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1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1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1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1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1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1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1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1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11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1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1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1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1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1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1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1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1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1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1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1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1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1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1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1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1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1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1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1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1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1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1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1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1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1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1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1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1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1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1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1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1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1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1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1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1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1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1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1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1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1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1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1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1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1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1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1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1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1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1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1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1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1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1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1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1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1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Arial" w:eastAsia="Arial" w:hAnsi="Arial" w:cs="Arial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KeinLeerraum">
    <w:name w:val="No Spacing"/>
    <w:basedOn w:val="Standard"/>
    <w:uiPriority w:val="1"/>
    <w:qFormat/>
    <w:pPr>
      <w:spacing w:after="0" w:line="240" w:lineRule="auto"/>
    </w:p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otnoteTextChar">
    <w:name w:val="Footnote Text Char"/>
    <w:basedOn w:val="Absatz-Standardschriftart"/>
    <w:uiPriority w:val="99"/>
    <w:semiHidden/>
    <w:rPr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Listenabsatz">
    <w:name w:val="List Paragraph"/>
    <w:basedOn w:val="Standard"/>
    <w:uiPriority w:val="34"/>
    <w:qFormat/>
    <w:pPr>
      <w:spacing w:after="200" w:line="288" w:lineRule="auto"/>
      <w:ind w:left="720"/>
      <w:contextualSpacing/>
    </w:pPr>
    <w:rPr>
      <w:rFonts w:eastAsiaTheme="minorEastAsia"/>
      <w:i/>
      <w:iCs/>
      <w:sz w:val="20"/>
      <w:szCs w:val="20"/>
    </w:rPr>
  </w:style>
  <w:style w:type="paragraph" w:styleId="Aufzhlungszeichen">
    <w:name w:val="List Bullet"/>
    <w:basedOn w:val="Standard"/>
    <w:uiPriority w:val="99"/>
    <w:unhideWhenUsed/>
    <w:pPr>
      <w:numPr>
        <w:numId w:val="4"/>
      </w:numPr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qFormat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E74C4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0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3B32FF9-AAE0-4A8E-807E-E0B78FC61AED}">
  <we:reference id="wa200001482" version="1.0.5.0" store="de-DE" storeType="OMEX"/>
  <we:alternateReferences>
    <we:reference id="WA200001482" version="1.0.5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C60D4-7FAD-42A5-A275-3C1D29E3D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6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</dc:creator>
  <cp:keywords/>
  <dc:description/>
  <cp:lastModifiedBy>Eva ...</cp:lastModifiedBy>
  <cp:revision>43</cp:revision>
  <dcterms:created xsi:type="dcterms:W3CDTF">2026-04-11T16:53:00Z</dcterms:created>
  <dcterms:modified xsi:type="dcterms:W3CDTF">2026-04-27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4"&gt;&lt;session id="0SIofmCU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